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3FC" w:rsidRPr="006D7B45" w:rsidRDefault="00F513FC" w:rsidP="00F513FC">
      <w:pPr>
        <w:spacing w:afterLines="50" w:after="156"/>
        <w:jc w:val="center"/>
        <w:rPr>
          <w:rFonts w:ascii="Arial" w:hAnsi="Arial" w:cs="Arial"/>
          <w:b/>
          <w:bCs/>
        </w:rPr>
      </w:pPr>
      <w:r w:rsidRPr="006D7B45">
        <w:rPr>
          <w:rFonts w:ascii="Arial" w:hAnsi="Arial" w:cs="Arial"/>
          <w:b/>
          <w:bCs/>
        </w:rPr>
        <w:t>Table S1. gRNAs targeting HIV-1</w:t>
      </w:r>
    </w:p>
    <w:tbl>
      <w:tblPr>
        <w:tblW w:w="8516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2042"/>
        <w:gridCol w:w="1360"/>
        <w:gridCol w:w="992"/>
        <w:gridCol w:w="3271"/>
      </w:tblGrid>
      <w:tr w:rsidR="00F513FC" w:rsidRPr="006D7B45" w:rsidTr="002212DE">
        <w:trPr>
          <w:trHeight w:val="243"/>
        </w:trPr>
        <w:tc>
          <w:tcPr>
            <w:tcW w:w="851" w:type="dxa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513FC" w:rsidRPr="006D7B45" w:rsidRDefault="00F513FC" w:rsidP="002212DE">
            <w:pPr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6D7B45">
              <w:rPr>
                <w:rFonts w:ascii="Arial" w:hAnsi="Arial" w:cs="Arial"/>
                <w:b/>
                <w:bCs/>
                <w:sz w:val="15"/>
                <w:szCs w:val="16"/>
              </w:rPr>
              <w:t>gRNA</w:t>
            </w:r>
          </w:p>
        </w:tc>
        <w:tc>
          <w:tcPr>
            <w:tcW w:w="2042" w:type="dxa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513FC" w:rsidRPr="006D7B45" w:rsidRDefault="00F513FC" w:rsidP="002212DE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6D7B45">
              <w:rPr>
                <w:rFonts w:ascii="Arial" w:hAnsi="Arial" w:cs="Arial"/>
                <w:b/>
                <w:bCs/>
                <w:sz w:val="15"/>
                <w:szCs w:val="16"/>
              </w:rPr>
              <w:t>Position in HIV-1 LAI DNA</w:t>
            </w:r>
          </w:p>
        </w:tc>
        <w:tc>
          <w:tcPr>
            <w:tcW w:w="1360" w:type="dxa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513FC" w:rsidRPr="006D7B45" w:rsidRDefault="00F513FC" w:rsidP="002212DE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6D7B45">
              <w:rPr>
                <w:rFonts w:ascii="Arial" w:hAnsi="Arial" w:cs="Arial"/>
                <w:b/>
                <w:bCs/>
                <w:sz w:val="15"/>
                <w:szCs w:val="16"/>
              </w:rPr>
              <w:t>Orientation</w:t>
            </w:r>
          </w:p>
        </w:tc>
        <w:tc>
          <w:tcPr>
            <w:tcW w:w="992" w:type="dxa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513FC" w:rsidRPr="006D7B45" w:rsidRDefault="00F513FC" w:rsidP="002212DE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6D7B45">
              <w:rPr>
                <w:rFonts w:ascii="Arial" w:hAnsi="Arial" w:cs="Arial"/>
                <w:b/>
                <w:bCs/>
                <w:sz w:val="15"/>
                <w:szCs w:val="16"/>
              </w:rPr>
              <w:t>PAM</w:t>
            </w:r>
          </w:p>
        </w:tc>
        <w:tc>
          <w:tcPr>
            <w:tcW w:w="3271" w:type="dxa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513FC" w:rsidRPr="006D7B45" w:rsidRDefault="00F513FC" w:rsidP="002212DE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6D7B45">
              <w:rPr>
                <w:rFonts w:ascii="Arial" w:hAnsi="Arial" w:cs="Arial"/>
                <w:b/>
                <w:bCs/>
                <w:sz w:val="15"/>
                <w:szCs w:val="16"/>
              </w:rPr>
              <w:t>Sequence (5’-3’)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single" w:sz="4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LTR1</w:t>
            </w:r>
          </w:p>
        </w:tc>
        <w:tc>
          <w:tcPr>
            <w:tcW w:w="2042" w:type="dxa"/>
            <w:tcBorders>
              <w:top w:val="single" w:sz="4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6-38, 9148-9170</w:t>
            </w:r>
          </w:p>
        </w:tc>
        <w:tc>
          <w:tcPr>
            <w:tcW w:w="1360" w:type="dxa"/>
            <w:tcBorders>
              <w:top w:val="single" w:sz="4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single" w:sz="4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single" w:sz="4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CTCCCAACGAAGACAAGATATC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LTR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83-105, 9215-92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CAGAACTACACACCAGGGCCAG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LTR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56-178, 9288-93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CCTCTTCTACCTTATCTGGCTC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LTR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203-225, 9335-93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CATGCAGGCTCACAGGGTGTAAC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LTR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285-307, 9417-94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CATCACGTGGCCCGAGAGCTGCA</w:t>
            </w:r>
          </w:p>
        </w:tc>
      </w:tr>
      <w:tr w:rsidR="00F513FC" w:rsidRPr="006D7B45" w:rsidTr="002212DE">
        <w:trPr>
          <w:trHeight w:val="15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315-13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A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CAGAAGGAGCCACCCCACAAG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341-13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AACACCATGCTAAACACAGTGG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362-13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CATGGCTGCTTGATGTCCCCCC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397-1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GCAGCTTCCTCATTGATGGTCT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503-1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TTCCTGAAGGGTACTAGTAGTT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574-1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AAAAGATGGATAATCCTGGG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637-16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GGACATAAGACAAGGACCAAA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1737-17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TGACAGAAACCTTGTTGGTCC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Pol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2104-2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CCTGGCCTTCCCTTGTAGGAAGG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gPol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2300-23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GACGAGGGGTCGTTGCCAAAG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Pol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2622-26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A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AGCCAGGAATGGATGGCCCAA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Pol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4194-42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CCTCCAATTCCTTTGTGTGCTGG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Pol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4704-47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AGATTCTACTACTCCTTGACT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Vpr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5707-57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GCTCCATGGCTTAGGGCAACAT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Vpr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5785-58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GCAACAACTGCTGTTTATCCAT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at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5949-59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AAAAAGTGTTGCTTTCATTGCC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at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5967-59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CCAAGTTTGTTTCACAACAAAAG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Env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6623-66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A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CCCCACTCTGTGTTAGTTTAA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Env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6883-6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CTCAAAGGATACCTTTGGACAG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Env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7421-74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A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ACAGTTGTGTTGAATTACAGT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Env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7679-7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TCCCTCATATCTCCTCCTCCAGG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6D7B45">
              <w:rPr>
                <w:rFonts w:ascii="Arial" w:hAnsi="Arial" w:cs="Arial"/>
                <w:sz w:val="15"/>
                <w:szCs w:val="16"/>
              </w:rPr>
              <w:t>TatRev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8443-84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CTTCGGGCCTGTCGGGTCCCCTC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Rev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8511-85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C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ATTAGTGAACGGATCCTTAGCA</w:t>
            </w:r>
          </w:p>
        </w:tc>
      </w:tr>
      <w:tr w:rsidR="00F513FC" w:rsidRPr="006D7B45" w:rsidTr="002212DE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Nef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8958-89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CTACTTGTGATTGCTCCATGTTT</w:t>
            </w:r>
          </w:p>
        </w:tc>
      </w:tr>
      <w:tr w:rsidR="00F513FC" w:rsidRPr="006D7B45" w:rsidTr="002212DE">
        <w:trPr>
          <w:trHeight w:val="28"/>
        </w:trPr>
        <w:tc>
          <w:tcPr>
            <w:tcW w:w="851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Nef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9053-90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nti-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ATTG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513FC" w:rsidRPr="006D7B45" w:rsidRDefault="00F513FC" w:rsidP="002212DE">
            <w:pPr>
              <w:spacing w:line="200" w:lineRule="exact"/>
              <w:rPr>
                <w:rFonts w:ascii="Arial" w:hAnsi="Arial" w:cs="Arial"/>
                <w:sz w:val="15"/>
                <w:szCs w:val="16"/>
              </w:rPr>
            </w:pPr>
            <w:r w:rsidRPr="006D7B45">
              <w:rPr>
                <w:rFonts w:ascii="Arial" w:hAnsi="Arial" w:cs="Arial"/>
                <w:sz w:val="15"/>
                <w:szCs w:val="16"/>
              </w:rPr>
              <w:t>GTCTTAAAGGTACCTGAGGTGTG</w:t>
            </w:r>
          </w:p>
        </w:tc>
      </w:tr>
    </w:tbl>
    <w:p w:rsidR="00F513FC" w:rsidRDefault="00F513FC" w:rsidP="00F513FC">
      <w:pPr>
        <w:rPr>
          <w:b/>
          <w:bCs/>
        </w:rPr>
      </w:pPr>
    </w:p>
    <w:p w:rsidR="00F513FC" w:rsidRDefault="00F513FC" w:rsidP="00F513F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F513FC" w:rsidRPr="006D7B45" w:rsidRDefault="00F513FC" w:rsidP="00F513FC">
      <w:pPr>
        <w:spacing w:afterLines="50" w:after="156"/>
        <w:jc w:val="center"/>
        <w:rPr>
          <w:rFonts w:ascii="Arial" w:hAnsi="Arial" w:cs="Arial"/>
          <w:b/>
          <w:bCs/>
        </w:rPr>
      </w:pPr>
      <w:r w:rsidRPr="006D7B45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6D7B45">
        <w:rPr>
          <w:rFonts w:ascii="Arial" w:hAnsi="Arial" w:cs="Arial"/>
          <w:b/>
          <w:bCs/>
        </w:rPr>
        <w:t>.</w:t>
      </w:r>
      <w:r w:rsidRPr="00B13366">
        <w:rPr>
          <w:rFonts w:ascii="Arial" w:hAnsi="Arial" w:cs="Arial"/>
          <w:b/>
          <w:bCs/>
        </w:rPr>
        <w:t xml:space="preserve"> Primers used for PCR and Sanger sequencing </w:t>
      </w:r>
    </w:p>
    <w:tbl>
      <w:tblPr>
        <w:tblW w:w="4678" w:type="dxa"/>
        <w:tblInd w:w="17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3260"/>
      </w:tblGrid>
      <w:tr w:rsidR="00F513FC" w:rsidRPr="00DD412E" w:rsidTr="002212DE">
        <w:trPr>
          <w:trHeight w:val="18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DD412E">
              <w:rPr>
                <w:rFonts w:ascii="Arial" w:hAnsi="Arial" w:cs="Arial"/>
                <w:b/>
                <w:bCs/>
                <w:sz w:val="15"/>
                <w:szCs w:val="16"/>
              </w:rPr>
              <w:t>Primer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DD412E">
              <w:rPr>
                <w:rFonts w:ascii="Arial" w:hAnsi="Arial" w:cs="Arial"/>
                <w:b/>
                <w:bCs/>
                <w:sz w:val="15"/>
                <w:szCs w:val="16"/>
              </w:rPr>
              <w:t>Oligonucleotide Sequence (5’-3’)</w:t>
            </w:r>
          </w:p>
        </w:tc>
      </w:tr>
      <w:tr w:rsidR="00F513FC" w:rsidRPr="00DD412E" w:rsidTr="002212DE">
        <w:trPr>
          <w:trHeight w:val="64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5’LTR_Forward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TGGATCTACCACACACAAGG</w:t>
            </w:r>
          </w:p>
        </w:tc>
      </w:tr>
      <w:tr w:rsidR="00F513FC" w:rsidRPr="00DD412E" w:rsidTr="002212DE">
        <w:trPr>
          <w:trHeight w:val="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5’LTR_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CTGCTTGCCCATACTATATGTTT</w:t>
            </w:r>
          </w:p>
        </w:tc>
      </w:tr>
      <w:tr w:rsidR="00F513FC" w:rsidRPr="00DD412E" w:rsidTr="002212DE">
        <w:trPr>
          <w:trHeight w:val="1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3’LTR_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GAGCAATCACAAGTAGCA</w:t>
            </w:r>
          </w:p>
        </w:tc>
      </w:tr>
      <w:tr w:rsidR="00F513FC" w:rsidRPr="00DD412E" w:rsidTr="002212DE">
        <w:trPr>
          <w:trHeight w:val="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3’LTR_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TCTGAGGGATCTCTAGTTAC</w:t>
            </w:r>
          </w:p>
        </w:tc>
      </w:tr>
      <w:tr w:rsidR="00F513FC" w:rsidRPr="00DD412E" w:rsidTr="002212DE">
        <w:trPr>
          <w:trHeight w:val="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Gag_Forwar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ACCTAGAACTTTAAATGCATGG</w:t>
            </w:r>
          </w:p>
        </w:tc>
      </w:tr>
      <w:tr w:rsidR="00F513FC" w:rsidRPr="00DD412E" w:rsidTr="002212DE">
        <w:trPr>
          <w:trHeight w:val="4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Gag_Rever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CGGTCTACATAGTCTCTAAAGG</w:t>
            </w:r>
          </w:p>
        </w:tc>
      </w:tr>
      <w:tr w:rsidR="00F513FC" w:rsidRPr="00DD412E" w:rsidTr="002212DE">
        <w:trPr>
          <w:trHeight w:val="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Pol_Forwar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GTATGATCAGATACTCATAGAA</w:t>
            </w:r>
          </w:p>
        </w:tc>
      </w:tr>
      <w:tr w:rsidR="00F513FC" w:rsidRPr="00DD412E" w:rsidTr="002212DE">
        <w:trPr>
          <w:trHeight w:val="2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Pol_Rever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GGCAAATACTGGAGTATTGTA</w:t>
            </w:r>
          </w:p>
        </w:tc>
      </w:tr>
      <w:tr w:rsidR="00F513FC" w:rsidRPr="00DD412E" w:rsidTr="002212DE">
        <w:trPr>
          <w:trHeight w:val="1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Vpr_Forwar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TGCCTAGTGTTACGAAACTGA</w:t>
            </w:r>
          </w:p>
        </w:tc>
      </w:tr>
      <w:tr w:rsidR="00F513FC" w:rsidRPr="00DD412E" w:rsidTr="002212DE">
        <w:trPr>
          <w:trHeight w:val="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Vpr_Rever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GATAGAGAAACTTGATGAGTCTG</w:t>
            </w:r>
          </w:p>
        </w:tc>
      </w:tr>
      <w:tr w:rsidR="00F513FC" w:rsidRPr="00DD412E" w:rsidTr="002212DE">
        <w:trPr>
          <w:trHeight w:val="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Nef_Forwar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CTATAAGATGGGTGGCAAGT</w:t>
            </w:r>
          </w:p>
        </w:tc>
      </w:tr>
      <w:tr w:rsidR="00F513FC" w:rsidRPr="00DD412E" w:rsidTr="002212DE">
        <w:trPr>
          <w:trHeight w:val="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Nef_Rever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TAGATCCACAGATCAAGGATATCT</w:t>
            </w:r>
          </w:p>
        </w:tc>
      </w:tr>
      <w:tr w:rsidR="00F513FC" w:rsidRPr="00DD412E" w:rsidTr="002212DE">
        <w:trPr>
          <w:trHeight w:val="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TatRev_Forwar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AATTAGATAAATGGGCAAGTTTGT</w:t>
            </w:r>
          </w:p>
        </w:tc>
      </w:tr>
      <w:tr w:rsidR="00F513FC" w:rsidRPr="00DD412E" w:rsidTr="002212DE">
        <w:trPr>
          <w:trHeight w:val="27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DD412E">
              <w:rPr>
                <w:rFonts w:ascii="Arial" w:hAnsi="Arial" w:cs="Arial"/>
                <w:sz w:val="15"/>
                <w:szCs w:val="16"/>
              </w:rPr>
              <w:t>TatRev_Rever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13FC" w:rsidRPr="00DD412E" w:rsidRDefault="00F513FC" w:rsidP="002212DE">
            <w:pPr>
              <w:spacing w:line="240" w:lineRule="exact"/>
              <w:contextualSpacing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DD412E">
              <w:rPr>
                <w:rFonts w:ascii="Arial" w:hAnsi="Arial" w:cs="Arial"/>
                <w:sz w:val="15"/>
                <w:szCs w:val="16"/>
              </w:rPr>
              <w:t>AGTTCCACAATCCTCGTTACAA</w:t>
            </w:r>
          </w:p>
        </w:tc>
      </w:tr>
    </w:tbl>
    <w:p w:rsidR="00F513FC" w:rsidRDefault="00F513FC" w:rsidP="00F513FC">
      <w:pPr>
        <w:rPr>
          <w:b/>
          <w:bCs/>
        </w:rPr>
      </w:pPr>
    </w:p>
    <w:p w:rsidR="00F513FC" w:rsidRDefault="00F513FC" w:rsidP="00F513F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horzAnchor="margin" w:tblpY="490"/>
        <w:tblW w:w="8004" w:type="dxa"/>
        <w:tblLayout w:type="fixed"/>
        <w:tblLook w:val="04A0" w:firstRow="1" w:lastRow="0" w:firstColumn="1" w:lastColumn="0" w:noHBand="0" w:noVBand="1"/>
      </w:tblPr>
      <w:tblGrid>
        <w:gridCol w:w="807"/>
        <w:gridCol w:w="776"/>
        <w:gridCol w:w="720"/>
        <w:gridCol w:w="2736"/>
        <w:gridCol w:w="1585"/>
        <w:gridCol w:w="1380"/>
      </w:tblGrid>
      <w:tr w:rsidR="00F513FC" w:rsidRPr="0017358C" w:rsidTr="002212DE">
        <w:trPr>
          <w:trHeight w:val="243"/>
        </w:trPr>
        <w:tc>
          <w:tcPr>
            <w:tcW w:w="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Courier New" w:eastAsia="DengXian" w:hAnsi="Courier New" w:cs="Courier New"/>
                <w:kern w:val="0"/>
                <w:sz w:val="20"/>
                <w:szCs w:val="20"/>
              </w:rPr>
            </w:pPr>
            <w:r w:rsidRPr="0017358C">
              <w:rPr>
                <w:rFonts w:ascii="Courier New" w:eastAsia="DengXian" w:hAnsi="Courier New" w:cs="Courier New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17358C">
              <w:rPr>
                <w:rFonts w:ascii="Arial" w:hAnsi="Arial" w:cs="Arial"/>
                <w:b/>
                <w:bCs/>
                <w:sz w:val="15"/>
                <w:szCs w:val="16"/>
              </w:rPr>
              <w:t>gRN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17358C">
              <w:rPr>
                <w:rFonts w:ascii="Arial" w:hAnsi="Arial" w:cs="Arial"/>
                <w:b/>
                <w:bCs/>
                <w:sz w:val="15"/>
                <w:szCs w:val="16"/>
              </w:rPr>
              <w:t>PAM</w:t>
            </w:r>
          </w:p>
        </w:tc>
        <w:tc>
          <w:tcPr>
            <w:tcW w:w="2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17358C">
              <w:rPr>
                <w:rFonts w:ascii="Arial" w:hAnsi="Arial" w:cs="Arial"/>
                <w:b/>
                <w:bCs/>
                <w:sz w:val="15"/>
                <w:szCs w:val="16"/>
              </w:rPr>
              <w:t>Sequence (5’-3’)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17358C">
              <w:rPr>
                <w:rFonts w:ascii="Arial" w:hAnsi="Arial" w:cs="Arial"/>
                <w:b/>
                <w:bCs/>
                <w:sz w:val="15"/>
                <w:szCs w:val="16"/>
              </w:rPr>
              <w:t>Mismatches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17358C">
              <w:rPr>
                <w:rFonts w:ascii="Arial" w:hAnsi="Arial" w:cs="Arial"/>
                <w:b/>
                <w:bCs/>
                <w:sz w:val="15"/>
                <w:szCs w:val="16"/>
              </w:rPr>
              <w:t>Found targets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rPr>
                <w:rFonts w:ascii="Arial" w:eastAsia="DengXian" w:hAnsi="Arial" w:cs="Arial"/>
                <w:b/>
                <w:bCs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3F3F3F"/>
                <w:kern w:val="0"/>
                <w:sz w:val="15"/>
                <w:szCs w:val="15"/>
              </w:rPr>
              <w:t>Cas9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ag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G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TTAAAAGAGACCATCAAT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4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13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Pol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G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CATGGGTACCAGCACACAA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2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11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proofErr w:type="spellStart"/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atRev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G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CTCCGCTTCTTCCTGCCAT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1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2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Env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G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GAGCAGCAGGAAGCACTAT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21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center"/>
              <w:rPr>
                <w:rFonts w:ascii="Arial" w:eastAsia="DengXian" w:hAnsi="Arial" w:cs="Arial"/>
                <w:b/>
                <w:bCs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3F3F3F"/>
                <w:kern w:val="0"/>
                <w:sz w:val="15"/>
                <w:szCs w:val="15"/>
              </w:rPr>
              <w:t>Cas12a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ag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TT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TCCTGAAGGGTACTAGTAGTTC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1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at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TTA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GCTGACTTCCTGGATGCTTCCA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at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TTA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CAATAGCAAGTGGTACAAGCAGT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proofErr w:type="spellStart"/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atRev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TT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TAGAGAAACTTGATGAGTCTGA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rPr>
                <w:rFonts w:ascii="Arial" w:eastAsia="DengXian" w:hAnsi="Arial" w:cs="Arial"/>
                <w:b/>
                <w:bCs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3F3F3F"/>
                <w:kern w:val="0"/>
                <w:sz w:val="15"/>
                <w:szCs w:val="15"/>
              </w:rPr>
              <w:t>Cas12b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ag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TTT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TTCCTGAAGGGTACTAGTAGTT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Vpr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TTT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GGCTCCATGGCTTAGGGCAACAT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at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TT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AAAAAGTGTTGCTTTCATTGC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b/>
                <w:bCs/>
                <w:color w:val="FF0000"/>
                <w:kern w:val="0"/>
                <w:sz w:val="15"/>
                <w:szCs w:val="15"/>
              </w:rPr>
              <w:t>2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proofErr w:type="spellStart"/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TatRev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ATTC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13FC" w:rsidRPr="0017358C" w:rsidRDefault="00F513FC" w:rsidP="002212DE">
            <w:pPr>
              <w:widowControl/>
              <w:spacing w:line="22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CTTCGGGCCTGTCGGGTCCCCTC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18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  <w:tr w:rsidR="00F513FC" w:rsidRPr="0017358C" w:rsidTr="002212DE">
        <w:trPr>
          <w:trHeight w:val="24"/>
        </w:trPr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13FC" w:rsidRPr="0017358C" w:rsidRDefault="00F513FC" w:rsidP="002212DE">
            <w:pPr>
              <w:widowControl/>
              <w:spacing w:line="240" w:lineRule="atLeast"/>
              <w:jc w:val="left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13FC" w:rsidRPr="0017358C" w:rsidRDefault="00F513FC" w:rsidP="002212DE">
            <w:pPr>
              <w:widowControl/>
              <w:snapToGrid w:val="0"/>
              <w:spacing w:line="200" w:lineRule="exact"/>
              <w:jc w:val="center"/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</w:pPr>
            <w:r w:rsidRPr="0017358C">
              <w:rPr>
                <w:rFonts w:ascii="Arial" w:eastAsia="DengXian" w:hAnsi="Arial" w:cs="Arial"/>
                <w:color w:val="3F3F3F"/>
                <w:kern w:val="0"/>
                <w:sz w:val="15"/>
                <w:szCs w:val="15"/>
              </w:rPr>
              <w:t>0</w:t>
            </w:r>
          </w:p>
        </w:tc>
      </w:tr>
    </w:tbl>
    <w:p w:rsidR="00F513FC" w:rsidRPr="00B13366" w:rsidRDefault="00F513FC" w:rsidP="00F513FC">
      <w:pPr>
        <w:jc w:val="center"/>
        <w:rPr>
          <w:b/>
          <w:bCs/>
        </w:rPr>
      </w:pPr>
      <w:r w:rsidRPr="006D7B4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6D7B45">
        <w:rPr>
          <w:rFonts w:ascii="Arial" w:hAnsi="Arial" w:cs="Arial"/>
          <w:b/>
          <w:bCs/>
        </w:rPr>
        <w:t>.</w:t>
      </w:r>
      <w:r w:rsidRPr="00B1336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</w:t>
      </w:r>
      <w:r>
        <w:rPr>
          <w:rFonts w:ascii="Arial" w:hAnsi="Arial" w:cs="Arial" w:hint="eastAsia"/>
          <w:b/>
          <w:bCs/>
        </w:rPr>
        <w:t>otential</w:t>
      </w:r>
      <w:r>
        <w:rPr>
          <w:rFonts w:ascii="Arial" w:hAnsi="Arial" w:cs="Arial"/>
          <w:b/>
          <w:bCs/>
        </w:rPr>
        <w:t xml:space="preserve"> off-target sites </w:t>
      </w:r>
      <w:r w:rsidRPr="00B05582">
        <w:rPr>
          <w:rFonts w:ascii="Arial" w:hAnsi="Arial" w:cs="Arial"/>
          <w:b/>
          <w:bCs/>
        </w:rPr>
        <w:t>for Cas9</w:t>
      </w:r>
      <w:r>
        <w:rPr>
          <w:rFonts w:ascii="Arial" w:hAnsi="Arial" w:cs="Arial"/>
          <w:b/>
          <w:bCs/>
        </w:rPr>
        <w:t>,</w:t>
      </w:r>
      <w:r w:rsidRPr="00B05582">
        <w:rPr>
          <w:rFonts w:ascii="Arial" w:hAnsi="Arial" w:cs="Arial"/>
          <w:b/>
          <w:bCs/>
        </w:rPr>
        <w:t xml:space="preserve"> Cas12a and Cas12b</w:t>
      </w:r>
    </w:p>
    <w:p w:rsidR="000620C6" w:rsidRDefault="000620C6">
      <w:bookmarkStart w:id="0" w:name="_GoBack"/>
      <w:bookmarkEnd w:id="0"/>
    </w:p>
    <w:sectPr w:rsidR="00062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3FC"/>
    <w:rsid w:val="000620C6"/>
    <w:rsid w:val="006C6D73"/>
    <w:rsid w:val="00CC2E10"/>
    <w:rsid w:val="00F5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BC7785-74D1-4D4C-AD97-68060205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3F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Panwar</dc:creator>
  <cp:keywords/>
  <dc:description/>
  <cp:lastModifiedBy>Praveen Panwar</cp:lastModifiedBy>
  <cp:revision>1</cp:revision>
  <dcterms:created xsi:type="dcterms:W3CDTF">2023-06-21T10:12:00Z</dcterms:created>
  <dcterms:modified xsi:type="dcterms:W3CDTF">2023-06-21T10:13:00Z</dcterms:modified>
</cp:coreProperties>
</file>